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6A2C9" w14:textId="51238AA7" w:rsidR="00A81071" w:rsidRPr="00A35566" w:rsidRDefault="00A35566" w:rsidP="00A81071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 w:rsidRPr="00A35566">
        <w:rPr>
          <w:b/>
          <w:bCs/>
          <w:sz w:val="24"/>
          <w:szCs w:val="24"/>
        </w:rPr>
        <w:t>Supplementary</w:t>
      </w:r>
      <w:r w:rsidR="00A81071" w:rsidRPr="00A35566">
        <w:rPr>
          <w:b/>
          <w:bCs/>
          <w:sz w:val="24"/>
          <w:szCs w:val="24"/>
        </w:rPr>
        <w:t xml:space="preserve"> </w:t>
      </w:r>
      <w:r w:rsidRPr="00A35566">
        <w:rPr>
          <w:b/>
          <w:bCs/>
          <w:sz w:val="24"/>
          <w:szCs w:val="24"/>
        </w:rPr>
        <w:t>Data</w:t>
      </w:r>
    </w:p>
    <w:p w14:paraId="40620FE0" w14:textId="77777777" w:rsidR="00A35566" w:rsidRDefault="00A35566" w:rsidP="00A35566">
      <w:pPr>
        <w:rPr>
          <w:b/>
          <w:bCs/>
          <w:sz w:val="24"/>
          <w:szCs w:val="24"/>
        </w:rPr>
      </w:pPr>
    </w:p>
    <w:p w14:paraId="36B481E7" w14:textId="262DA6BB" w:rsidR="00827756" w:rsidRPr="00A35566" w:rsidRDefault="00827756" w:rsidP="00A35566">
      <w:pPr>
        <w:rPr>
          <w:b/>
          <w:bCs/>
          <w:sz w:val="24"/>
          <w:szCs w:val="24"/>
        </w:rPr>
      </w:pPr>
      <w:r w:rsidRPr="00A35566">
        <w:rPr>
          <w:b/>
          <w:bCs/>
          <w:sz w:val="24"/>
          <w:szCs w:val="24"/>
        </w:rPr>
        <w:t>Diagnostic plots</w:t>
      </w:r>
    </w:p>
    <w:p w14:paraId="20352284" w14:textId="0BEFC324" w:rsidR="00827756" w:rsidRDefault="00A35566" w:rsidP="00827756">
      <w:pPr>
        <w:jc w:val="both"/>
      </w:pPr>
      <w:r w:rsidRPr="00A35566">
        <w:t xml:space="preserve">The factorial model </w:t>
      </w:r>
      <w:r>
        <w:t xml:space="preserve">validation </w:t>
      </w:r>
      <w:r w:rsidR="00827756" w:rsidRPr="00827756">
        <w:t>was performed by comparing predicted values with experimentally observed results. The close agreement between predicted and actual values, with residuals randomly distributed and normally distributed as confirmed by diagnostic plots</w:t>
      </w:r>
      <w:r w:rsidR="00827756">
        <w:t>,</w:t>
      </w:r>
      <w:r w:rsidR="00827756" w:rsidRPr="00827756">
        <w:t xml:space="preserve"> supports the model’s validity.</w:t>
      </w:r>
    </w:p>
    <w:p w14:paraId="73137610" w14:textId="77777777" w:rsidR="00827756" w:rsidRDefault="00A81071" w:rsidP="00827756">
      <w:r w:rsidRPr="00A81071">
        <w:rPr>
          <w:noProof/>
        </w:rPr>
        <w:drawing>
          <wp:anchor distT="0" distB="0" distL="114300" distR="114300" simplePos="0" relativeHeight="251658240" behindDoc="0" locked="0" layoutInCell="1" allowOverlap="1" wp14:anchorId="74EE9F72" wp14:editId="03D1D27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186555"/>
            <wp:effectExtent l="0" t="0" r="0" b="444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27756">
        <w:t>Figure S1:</w:t>
      </w:r>
      <w:r w:rsidRPr="00A81071">
        <w:t xml:space="preserve"> </w:t>
      </w:r>
      <w:r w:rsidR="00827756" w:rsidRPr="00827756">
        <w:t xml:space="preserve">Plot of predicted versus actual EE% values, illustrating the model's ability to accurately predict </w:t>
      </w:r>
      <w:r w:rsidR="00827756">
        <w:t>EE%</w:t>
      </w:r>
      <w:r w:rsidR="00827756" w:rsidRPr="00827756">
        <w:t xml:space="preserve"> based on experimental data</w:t>
      </w:r>
      <w:r w:rsidR="00827756">
        <w:t>.</w:t>
      </w:r>
    </w:p>
    <w:p w14:paraId="7AE1829D" w14:textId="77777777" w:rsidR="00827756" w:rsidRDefault="00827756" w:rsidP="00827756"/>
    <w:p w14:paraId="58CA3A5A" w14:textId="77777777" w:rsidR="00827756" w:rsidRDefault="00827756" w:rsidP="00827756"/>
    <w:p w14:paraId="28CAA204" w14:textId="77777777" w:rsidR="00827756" w:rsidRDefault="00827756" w:rsidP="00827756"/>
    <w:p w14:paraId="6C166F8C" w14:textId="77777777" w:rsidR="00827756" w:rsidRDefault="00827756" w:rsidP="00827756"/>
    <w:p w14:paraId="3C59E5A4" w14:textId="77777777" w:rsidR="00827756" w:rsidRDefault="00827756" w:rsidP="00827756"/>
    <w:p w14:paraId="21A8DF1F" w14:textId="77777777" w:rsidR="00827756" w:rsidRDefault="00827756" w:rsidP="00827756"/>
    <w:p w14:paraId="45FB15D1" w14:textId="2AEF9130" w:rsidR="00191243" w:rsidRDefault="00A81071" w:rsidP="00827756">
      <w:r w:rsidRPr="00A81071">
        <w:rPr>
          <w:noProof/>
        </w:rPr>
        <w:lastRenderedPageBreak/>
        <w:drawing>
          <wp:inline distT="0" distB="0" distL="0" distR="0" wp14:anchorId="5F99B9B7" wp14:editId="73970D5F">
            <wp:extent cx="5943600" cy="41865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1071">
        <w:t xml:space="preserve"> </w:t>
      </w:r>
    </w:p>
    <w:p w14:paraId="7201FFFB" w14:textId="77777777" w:rsidR="00191243" w:rsidRDefault="00191243" w:rsidP="00191243"/>
    <w:p w14:paraId="3A1D3044" w14:textId="43A1AC37" w:rsidR="00191243" w:rsidRDefault="00A35566" w:rsidP="00191243">
      <w:r w:rsidRPr="00827756">
        <w:rPr>
          <w:noProof/>
        </w:rPr>
        <w:t>Figure S</w:t>
      </w:r>
      <w:r>
        <w:rPr>
          <w:noProof/>
        </w:rPr>
        <w:t>2</w:t>
      </w:r>
      <w:r w:rsidRPr="00827756">
        <w:rPr>
          <w:noProof/>
        </w:rPr>
        <w:t>: Plot of predicted versus actual</w:t>
      </w:r>
      <w:r>
        <w:rPr>
          <w:noProof/>
        </w:rPr>
        <w:t xml:space="preserve"> 1/Sqrt</w:t>
      </w:r>
      <w:r w:rsidRPr="00827756">
        <w:rPr>
          <w:noProof/>
        </w:rPr>
        <w:t xml:space="preserve"> </w:t>
      </w:r>
      <w:r>
        <w:rPr>
          <w:noProof/>
        </w:rPr>
        <w:t>PS</w:t>
      </w:r>
      <w:r w:rsidRPr="00827756">
        <w:rPr>
          <w:noProof/>
        </w:rPr>
        <w:t xml:space="preserve"> values, illustrating the model's ability to accurately predict </w:t>
      </w:r>
      <w:r>
        <w:rPr>
          <w:noProof/>
        </w:rPr>
        <w:t>1/Sqrt</w:t>
      </w:r>
      <w:r w:rsidRPr="00827756">
        <w:rPr>
          <w:noProof/>
        </w:rPr>
        <w:t xml:space="preserve"> </w:t>
      </w:r>
      <w:r>
        <w:rPr>
          <w:noProof/>
        </w:rPr>
        <w:t>PS</w:t>
      </w:r>
      <w:r w:rsidRPr="00827756">
        <w:rPr>
          <w:noProof/>
        </w:rPr>
        <w:t xml:space="preserve"> based on experimental data.</w:t>
      </w:r>
    </w:p>
    <w:p w14:paraId="5B3199D9" w14:textId="77777777" w:rsidR="00191243" w:rsidRDefault="00191243" w:rsidP="00191243"/>
    <w:p w14:paraId="17B225AF" w14:textId="77777777" w:rsidR="00191243" w:rsidRDefault="00191243" w:rsidP="00191243"/>
    <w:p w14:paraId="799115E7" w14:textId="77777777" w:rsidR="00191243" w:rsidRDefault="00191243" w:rsidP="00191243"/>
    <w:p w14:paraId="65A21494" w14:textId="102DD240" w:rsidR="00A81071" w:rsidRDefault="00A81071" w:rsidP="00191243">
      <w:pPr>
        <w:rPr>
          <w:noProof/>
        </w:rPr>
      </w:pPr>
      <w:r w:rsidRPr="00A81071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29F62B6" wp14:editId="2D4A2EE0">
            <wp:simplePos x="914400" y="914400"/>
            <wp:positionH relativeFrom="margin">
              <wp:align>left</wp:align>
            </wp:positionH>
            <wp:positionV relativeFrom="margin">
              <wp:align>top</wp:align>
            </wp:positionV>
            <wp:extent cx="5943600" cy="4186555"/>
            <wp:effectExtent l="0" t="0" r="0" b="444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91243" w:rsidRPr="00191243">
        <w:t xml:space="preserve">Figure S3: Plot of predicted versus actual PDI values, illustrating the model's ability to accurately predict PDI based on experimental data. </w:t>
      </w:r>
      <w:r w:rsidRPr="00A81071">
        <w:rPr>
          <w:noProof/>
        </w:rPr>
        <w:lastRenderedPageBreak/>
        <w:drawing>
          <wp:inline distT="0" distB="0" distL="0" distR="0" wp14:anchorId="75D2A292" wp14:editId="157924D7">
            <wp:extent cx="5943600" cy="41865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A7E8" w14:textId="5868947B" w:rsidR="00D04ED5" w:rsidRPr="00D04ED5" w:rsidRDefault="00D04ED5" w:rsidP="00D04ED5">
      <w:r w:rsidRPr="00D04ED5">
        <w:t>Figure S</w:t>
      </w:r>
      <w:r>
        <w:t>4</w:t>
      </w:r>
      <w:r w:rsidRPr="00D04ED5">
        <w:t xml:space="preserve">: Plot of predicted versus actual </w:t>
      </w:r>
      <w:r>
        <w:t>ZP</w:t>
      </w:r>
      <w:r w:rsidRPr="00D04ED5">
        <w:t xml:space="preserve"> values, illustrating the model's ability to accurately predict </w:t>
      </w:r>
      <w:r>
        <w:t>ZP</w:t>
      </w:r>
      <w:r w:rsidRPr="00D04ED5">
        <w:t xml:space="preserve"> based on experimental data.</w:t>
      </w:r>
    </w:p>
    <w:sectPr w:rsidR="00D04ED5" w:rsidRPr="00D04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O2MDEGkpZGxmaG5ko6SsGpxcWZ+XkgBUa1ACiWEGosAAAA"/>
  </w:docVars>
  <w:rsids>
    <w:rsidRoot w:val="00A81071"/>
    <w:rsid w:val="00191243"/>
    <w:rsid w:val="00667391"/>
    <w:rsid w:val="00691310"/>
    <w:rsid w:val="00827756"/>
    <w:rsid w:val="008B128A"/>
    <w:rsid w:val="00A35566"/>
    <w:rsid w:val="00A81071"/>
    <w:rsid w:val="00C341DB"/>
    <w:rsid w:val="00D04ED5"/>
    <w:rsid w:val="00EB7F31"/>
    <w:rsid w:val="00ED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5EAC4CC"/>
  <w15:chartTrackingRefBased/>
  <w15:docId w15:val="{11F079CC-3729-4517-8DC0-E6DEC18B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t-Allah Mohamed Ahmed Abdel Latif</dc:creator>
  <cp:keywords/>
  <dc:description/>
  <cp:lastModifiedBy>HP</cp:lastModifiedBy>
  <cp:revision>2</cp:revision>
  <dcterms:created xsi:type="dcterms:W3CDTF">2025-11-16T21:22:00Z</dcterms:created>
  <dcterms:modified xsi:type="dcterms:W3CDTF">2025-11-16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f2da25-bb31-4052-aaeb-e7a00c8149cb</vt:lpwstr>
  </property>
</Properties>
</file>